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0FBF7" w14:textId="47EC2541" w:rsidR="00BF55DF" w:rsidRDefault="00000000"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Table </w:t>
      </w:r>
      <w:r w:rsidR="0001559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GB"/>
        </w:rPr>
        <w:t>7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rincipal component analysis revealed variability among the three groups, based on mean values for PH, FSW, RL, and B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0"/>
        <w:gridCol w:w="1041"/>
        <w:gridCol w:w="1041"/>
        <w:gridCol w:w="1041"/>
        <w:gridCol w:w="1041"/>
        <w:gridCol w:w="1041"/>
        <w:gridCol w:w="1041"/>
        <w:gridCol w:w="1041"/>
        <w:gridCol w:w="1033"/>
      </w:tblGrid>
      <w:tr w:rsidR="00BF55DF" w14:paraId="67041E62" w14:textId="77777777">
        <w:trPr>
          <w:trHeight w:val="315"/>
        </w:trPr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42F2C30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30BF1836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E10A33D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W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4F5329E9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447BA5D0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W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694F20E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B16E698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8991117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W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133157DB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W</w:t>
            </w:r>
          </w:p>
        </w:tc>
      </w:tr>
      <w:tr w:rsidR="00BF55DF" w14:paraId="1DAB5365" w14:textId="77777777">
        <w:trPr>
          <w:trHeight w:val="315"/>
        </w:trPr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240E8DCA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5D623F58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1D24FF51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2F6392EE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1A087966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5225F5BA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1550B8D7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54CFC288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bottom"/>
          </w:tcPr>
          <w:p w14:paraId="4166BE9D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BF55DF" w14:paraId="22BD0752" w14:textId="77777777">
        <w:trPr>
          <w:trHeight w:val="315"/>
        </w:trPr>
        <w:tc>
          <w:tcPr>
            <w:tcW w:w="556" w:type="pct"/>
            <w:noWrap/>
            <w:vAlign w:val="bottom"/>
          </w:tcPr>
          <w:p w14:paraId="50AB12AC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556" w:type="pct"/>
            <w:noWrap/>
            <w:vAlign w:val="bottom"/>
          </w:tcPr>
          <w:p w14:paraId="4DF8272D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556" w:type="pct"/>
            <w:noWrap/>
            <w:vAlign w:val="bottom"/>
          </w:tcPr>
          <w:p w14:paraId="4403C942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56" w:type="pct"/>
            <w:noWrap/>
            <w:vAlign w:val="bottom"/>
          </w:tcPr>
          <w:p w14:paraId="604CAFA2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556" w:type="pct"/>
            <w:noWrap/>
            <w:vAlign w:val="bottom"/>
          </w:tcPr>
          <w:p w14:paraId="78FABEB4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556" w:type="pct"/>
            <w:noWrap/>
            <w:vAlign w:val="bottom"/>
          </w:tcPr>
          <w:p w14:paraId="4672EBF6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556" w:type="pct"/>
            <w:noWrap/>
            <w:vAlign w:val="bottom"/>
          </w:tcPr>
          <w:p w14:paraId="41D31DD9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56" w:type="pct"/>
            <w:noWrap/>
            <w:vAlign w:val="bottom"/>
          </w:tcPr>
          <w:p w14:paraId="5B2CF3BC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56" w:type="pct"/>
            <w:noWrap/>
            <w:vAlign w:val="bottom"/>
          </w:tcPr>
          <w:p w14:paraId="668F4E55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BF55DF" w14:paraId="7313FD4C" w14:textId="77777777">
        <w:trPr>
          <w:trHeight w:val="315"/>
        </w:trPr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48CE929B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37DB1887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6B48D32C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63DA40E8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46F90349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59FFDCC9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47C5FFFC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11FA2EC8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noWrap/>
            <w:vAlign w:val="bottom"/>
          </w:tcPr>
          <w:p w14:paraId="45E16607" w14:textId="77777777" w:rsidR="00BF55DF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14:paraId="60E935E2" w14:textId="77777777" w:rsidR="00BF55DF" w:rsidRDefault="00000000">
      <w:r>
        <w:rPr>
          <w:rFonts w:ascii="Times New Roman" w:hAnsi="Times New Roman" w:cs="Times New Roman"/>
          <w:sz w:val="24"/>
          <w:szCs w:val="24"/>
        </w:rPr>
        <w:t>PH = Plant height, FSW = Fresh shoot weight, NL = Number of leaves, FRW = Fresh root weight, RL = Root length, BY = Biological yield, DSW = Dry shoot weight, DRW = Dry root weight.</w:t>
      </w:r>
    </w:p>
    <w:sectPr w:rsidR="00BF5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4C050" w14:textId="77777777" w:rsidR="00E74487" w:rsidRDefault="00E74487">
      <w:pPr>
        <w:spacing w:line="240" w:lineRule="auto"/>
      </w:pPr>
      <w:r>
        <w:separator/>
      </w:r>
    </w:p>
  </w:endnote>
  <w:endnote w:type="continuationSeparator" w:id="0">
    <w:p w14:paraId="34373F70" w14:textId="77777777" w:rsidR="00E74487" w:rsidRDefault="00E744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76B858" w14:textId="77777777" w:rsidR="00E74487" w:rsidRDefault="00E74487">
      <w:pPr>
        <w:spacing w:after="0"/>
      </w:pPr>
      <w:r>
        <w:separator/>
      </w:r>
    </w:p>
  </w:footnote>
  <w:footnote w:type="continuationSeparator" w:id="0">
    <w:p w14:paraId="4C1C6753" w14:textId="77777777" w:rsidR="00E74487" w:rsidRDefault="00E744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3E3"/>
    <w:rsid w:val="00015598"/>
    <w:rsid w:val="000603E3"/>
    <w:rsid w:val="00063F27"/>
    <w:rsid w:val="005216FC"/>
    <w:rsid w:val="007F7516"/>
    <w:rsid w:val="00B3721B"/>
    <w:rsid w:val="00BF55DF"/>
    <w:rsid w:val="00E74487"/>
    <w:rsid w:val="00FF76DD"/>
    <w:rsid w:val="015D54A9"/>
    <w:rsid w:val="3A6C77FE"/>
    <w:rsid w:val="481C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4DAEF"/>
  <w15:docId w15:val="{7C36754B-A93E-4C55-8C43-7937313E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31</Characters>
  <Application>Microsoft Office Word</Application>
  <DocSecurity>0</DocSecurity>
  <Lines>3</Lines>
  <Paragraphs>1</Paragraphs>
  <ScaleCrop>false</ScaleCrop>
  <Company>Frontiers Media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z ali</dc:creator>
  <cp:lastModifiedBy>Valentina Martini</cp:lastModifiedBy>
  <cp:revision>5</cp:revision>
  <dcterms:created xsi:type="dcterms:W3CDTF">2025-07-14T02:35:00Z</dcterms:created>
  <dcterms:modified xsi:type="dcterms:W3CDTF">2026-03-0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222</vt:lpwstr>
  </property>
  <property fmtid="{D5CDD505-2E9C-101B-9397-08002B2CF9AE}" pid="3" name="ICV">
    <vt:lpwstr>DC40A9138BB54AFEBF358DEB03372098_12</vt:lpwstr>
  </property>
</Properties>
</file>